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20" w:hanging="0"/>
        <w:rPr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  <w:t>Additional file 1: Demographic and clinical characteristics at baseline.</w:t>
      </w:r>
    </w:p>
    <w:tbl>
      <w:tblPr>
        <w:tblW w:w="16240" w:type="dxa"/>
        <w:jc w:val="left"/>
        <w:tblInd w:w="-1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1257"/>
        <w:gridCol w:w="1442"/>
        <w:gridCol w:w="1442"/>
        <w:gridCol w:w="1442"/>
        <w:gridCol w:w="1443"/>
        <w:gridCol w:w="1442"/>
        <w:gridCol w:w="1442"/>
        <w:gridCol w:w="1443"/>
        <w:gridCol w:w="1442"/>
        <w:gridCol w:w="85"/>
        <w:gridCol w:w="1357"/>
        <w:gridCol w:w="1443"/>
      </w:tblGrid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1623" w:type="dxa"/>
            <w:gridSpan w:val="9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domization Groups</w:t>
            </w:r>
          </w:p>
        </w:tc>
        <w:tc>
          <w:tcPr>
            <w:tcW w:w="28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racteristics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Risperidone (N=57)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lanzapine (N=54)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Quetiapine (N=52)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Ziprasidone (N=63)</w:t>
            </w:r>
          </w:p>
        </w:tc>
        <w:tc>
          <w:tcPr>
            <w:tcW w:w="288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ll Patients(N=226)</w:t>
            </w:r>
          </w:p>
        </w:tc>
      </w:tr>
      <w:tr>
        <w:trPr/>
        <w:tc>
          <w:tcPr>
            <w:tcW w:w="18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N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18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der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1.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3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7.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6.7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5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7.3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nicit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87.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0.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4.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0.5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0.7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.5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.3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psychotic naiv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7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7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3.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48.4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9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44.2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cohol last 6 mths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2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18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17.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4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.8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ind w:left="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us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5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9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19.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8.1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10.2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rugs last 6 mths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61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3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7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3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72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3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66.7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14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68.2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ind w:left="5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sus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21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  <w:lang w:val="en-GB"/>
              </w:rPr>
              <w:t>17</w:t>
            </w: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3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8.0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z and rel.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0.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8.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4.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4.1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4.4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ut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8.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3.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.3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1.3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rug-induced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8.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1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2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4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ectiv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1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2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6</w:t>
            </w:r>
          </w:p>
        </w:tc>
      </w:tr>
      <w:tr>
        <w:trPr/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.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.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5.3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0.2</w:t>
            </w:r>
          </w:p>
        </w:tc>
      </w:tr>
      <w:tr>
        <w:trPr>
          <w:trHeight w:val="70" w:hRule="atLeast"/>
        </w:trPr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an 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Rang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D/Rang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Range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/Range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3.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0/ 18-6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1.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.1/ 18-7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6.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7/ 18-7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3.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.6/ 17-73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4.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5/17-73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SS Total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4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.9/ 51-1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5.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.0/ 44-1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4.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4.3/ 47-1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2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2.7/ 45-109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4.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3.4/ 44-111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SS Positiv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8.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5/ 12-3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.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5/ 11-3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0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0/ 12-3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5/ 11-31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4/ 11-32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SS Negativ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21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5/ 7-3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8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7/ 7-3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1/ 7-3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8.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1/ 8-37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19.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4/ 7-39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SS General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4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2/ 20-5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5.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4/ 20-5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4.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4/ 23-5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3.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3/ 21-53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4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8/ 20-56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S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7/ 0-1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7/ 0-1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.6/ 0-1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0/ 0-23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3/ 0-23</w:t>
            </w:r>
          </w:p>
        </w:tc>
      </w:tr>
      <w:tr>
        <w:trPr/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F-F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1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3/ 18-5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0.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3/ 10-4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7/ 15-6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0.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6/ 2-45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0.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6.0/ 2-62</w:t>
            </w:r>
          </w:p>
        </w:tc>
      </w:tr>
      <w:tr>
        <w:trPr>
          <w:trHeight w:val="359" w:hRule="atLeast"/>
        </w:trPr>
        <w:tc>
          <w:tcPr>
            <w:tcW w:w="181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I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0.6/ 4-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0.7/ 4-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0.6/ 4-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0.6/ 4-6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5.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0.6/ 4-6</w:t>
            </w:r>
          </w:p>
        </w:tc>
      </w:tr>
      <w:tr>
        <w:trPr>
          <w:trHeight w:val="359" w:hRule="atLeast"/>
        </w:trPr>
        <w:tc>
          <w:tcPr>
            <w:tcW w:w="18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gnition, t-scores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40.1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7/ 23.0-58.8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8.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8/ 20.2-52.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6.3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0/ 23.8-50.6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8.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8.0/ 21.4-55.2</w:t>
            </w:r>
          </w:p>
        </w:tc>
        <w:tc>
          <w:tcPr>
            <w:tcW w:w="14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38.2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  <w:szCs w:val="16"/>
              </w:rPr>
              <w:t>7.7/ 20.2-58.8</w:t>
            </w:r>
          </w:p>
        </w:tc>
      </w:tr>
    </w:tbl>
    <w:p>
      <w:pPr>
        <w:pStyle w:val="Normal"/>
        <w:ind w:left="-1120" w:hanging="0"/>
        <w:rPr>
          <w:rFonts w:ascii="Arial" w:hAnsi="Arial" w:cs="Arial"/>
          <w:bCs/>
          <w:sz w:val="18"/>
          <w:szCs w:val="16"/>
          <w:lang w:val="en-GB"/>
        </w:rPr>
      </w:pPr>
      <w:r>
        <w:rPr>
          <w:rFonts w:cs="Arial" w:ascii="Arial" w:hAnsi="Arial"/>
          <w:bCs/>
          <w:sz w:val="18"/>
          <w:szCs w:val="16"/>
          <w:lang w:val="en-GB"/>
        </w:rPr>
        <w:t>Notes:</w:t>
      </w:r>
    </w:p>
    <w:p>
      <w:pPr>
        <w:pStyle w:val="Normal"/>
        <w:ind w:left="-1120" w:hanging="0"/>
        <w:rPr>
          <w:rFonts w:ascii="Arial" w:hAnsi="Arial" w:cs="Arial"/>
          <w:b w:val="false"/>
          <w:b w:val="false"/>
          <w:bCs/>
          <w:sz w:val="18"/>
          <w:szCs w:val="16"/>
          <w:lang w:val="en-GB"/>
        </w:rPr>
      </w:pPr>
      <w:r>
        <w:rPr>
          <w:rFonts w:cs="Arial" w:ascii="Arial" w:hAnsi="Arial"/>
          <w:b w:val="false"/>
          <w:sz w:val="18"/>
          <w:szCs w:val="16"/>
          <w:lang w:val="en-GB"/>
        </w:rPr>
        <w:t>N = number of patients; SD = standard deviation; Antipsychotic naïve = No life-time exposure to antipsychotic drugs before index admission; First admission = Index admission is the first admission to a mental hospital; Misuse = Misuse or Dependence according to Mueser et al [36]; Schz and rel. = Schizophrenia and related disorders: Schizophrenia, schizo-affective disorder, a</w:t>
      </w:r>
      <w:r>
        <w:rPr>
          <w:rStyle w:val="StrongEmphasis"/>
          <w:rFonts w:cs="Arial" w:ascii="Arial" w:hAnsi="Arial"/>
          <w:b/>
          <w:bCs/>
          <w:sz w:val="18"/>
          <w:szCs w:val="16"/>
          <w:lang w:val="en-GB"/>
        </w:rPr>
        <w:t xml:space="preserve">cute polymorphic psychotic disorder with symptoms of schizophrenia, acute schizophrenia-like psychotic disorder, </w:t>
      </w:r>
      <w:r>
        <w:rPr>
          <w:rFonts w:cs="Arial" w:ascii="Arial" w:hAnsi="Arial"/>
          <w:b w:val="false"/>
          <w:sz w:val="18"/>
          <w:szCs w:val="16"/>
          <w:lang w:val="en-GB"/>
        </w:rPr>
        <w:t xml:space="preserve">delusional disorder; Acute = Acute psychosis other than those categorized under Schz and rel.; Affective = Affective psychosis; Rest = Miscellaneous psychotic disorders. All diagnoses are according to ICD-10; </w:t>
      </w:r>
      <w:r>
        <w:rPr>
          <w:rFonts w:cs="Arial" w:ascii="Arial" w:hAnsi="Arial"/>
          <w:b w:val="false"/>
          <w:bCs/>
          <w:sz w:val="18"/>
          <w:szCs w:val="16"/>
          <w:lang w:val="en-GB"/>
        </w:rPr>
        <w:t>PANSS = the Positive and Negative Syndrome Scale; CDSS = the Calgary Depression Scale for Schizophrenia; GAF-F = the Global Assessment of Functioning, split version, Functions scale; CGI = the Clinical Global Impression, severity of illness scale; Cognition t-scores = Mean t-scores on the RBANS (Repeatable Battery for the Assessment of Neuropsychological Status)</w:t>
      </w:r>
    </w:p>
    <w:p>
      <w:pPr>
        <w:pStyle w:val="Normal"/>
        <w:ind w:left="-1120" w:hanging="0"/>
        <w:rPr/>
      </w:pPr>
      <w:r>
        <w:rPr>
          <w:rFonts w:cs="Arial" w:ascii="Arial" w:hAnsi="Arial"/>
          <w:b w:val="false"/>
          <w:bCs/>
          <w:sz w:val="18"/>
          <w:szCs w:val="16"/>
          <w:vertAlign w:val="superscript"/>
          <w:lang w:val="en-GB"/>
        </w:rPr>
        <w:t>1</w:t>
      </w:r>
      <w:r>
        <w:rPr>
          <w:rFonts w:cs="Arial" w:ascii="Arial" w:hAnsi="Arial"/>
          <w:b w:val="false"/>
          <w:bCs/>
          <w:sz w:val="18"/>
          <w:szCs w:val="16"/>
          <w:lang w:val="en-GB"/>
        </w:rPr>
        <w:t xml:space="preserve"> Patients with missing diagnoses are not included in list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15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40"/>
      <w:vertAlign w:val="superscript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StrongEmphasis">
    <w:name w:val="Strong"/>
    <w:basedOn w:val="Standardskriftforavsnit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9:23:00Z</dcterms:created>
  <dc:creator>tsadmin</dc:creator>
  <dc:description/>
  <cp:keywords/>
  <dc:language>en-US</dc:language>
  <cp:lastModifiedBy>Eirik Kjelby</cp:lastModifiedBy>
  <dcterms:modified xsi:type="dcterms:W3CDTF">2011-07-01T11:04:00Z</dcterms:modified>
  <cp:revision>4</cp:revision>
  <dc:subject/>
  <dc:title>Table 1: Baseline demographic and clinical characteristics</dc:title>
</cp:coreProperties>
</file>